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0" w:type="dxa"/>
        <w:tblLook w:val="04A0" w:firstRow="1" w:lastRow="0" w:firstColumn="1" w:lastColumn="0" w:noHBand="0" w:noVBand="1"/>
      </w:tblPr>
      <w:tblGrid>
        <w:gridCol w:w="1117"/>
        <w:gridCol w:w="5898"/>
        <w:gridCol w:w="791"/>
        <w:gridCol w:w="1076"/>
      </w:tblGrid>
      <w:tr w:rsidR="009B1579" w:rsidRPr="009B1579" w14:paraId="51E171AE" w14:textId="77777777" w:rsidTr="009B1579">
        <w:trPr>
          <w:trHeight w:val="383"/>
        </w:trPr>
        <w:tc>
          <w:tcPr>
            <w:tcW w:w="8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17CA" w14:textId="7C16CE58" w:rsidR="009B1579" w:rsidRPr="009B1579" w:rsidRDefault="009B1579" w:rsidP="009B157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9B1579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9B157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131FDA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7</w:t>
            </w:r>
            <w:r w:rsidRPr="009B157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|</w:t>
            </w:r>
            <w:r w:rsidRPr="009B157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KEGG pathway enrichment analysis of EMT-DEGs</w:t>
            </w:r>
          </w:p>
        </w:tc>
      </w:tr>
      <w:tr w:rsidR="009B1579" w:rsidRPr="009B1579" w14:paraId="0F102C71" w14:textId="77777777" w:rsidTr="009B1579">
        <w:trPr>
          <w:trHeight w:val="285"/>
        </w:trPr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FD1F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7118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6F9A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1E2A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9B1579" w:rsidRPr="009B1579" w14:paraId="31AC982B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B633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C9D8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578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C21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7</w:t>
            </w:r>
          </w:p>
        </w:tc>
      </w:tr>
      <w:tr w:rsidR="009B1579" w:rsidRPr="009B1579" w14:paraId="700E64D2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7CB7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632E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85D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CAA9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7</w:t>
            </w:r>
          </w:p>
        </w:tc>
      </w:tr>
      <w:tr w:rsidR="009B1579" w:rsidRPr="009B1579" w14:paraId="3AE55BA0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BAA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C68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129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ADD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7</w:t>
            </w:r>
          </w:p>
        </w:tc>
      </w:tr>
      <w:tr w:rsidR="009B1579" w:rsidRPr="009B1579" w14:paraId="5B9D1EC2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CCB7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5CF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4248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634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5</w:t>
            </w:r>
          </w:p>
        </w:tc>
      </w:tr>
      <w:tr w:rsidR="009B1579" w:rsidRPr="009B1579" w14:paraId="2C44AD17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876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47F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hythmogenic right ventricular cardiomyopath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682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FD1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59</w:t>
            </w:r>
          </w:p>
        </w:tc>
      </w:tr>
      <w:tr w:rsidR="009B1579" w:rsidRPr="009B1579" w14:paraId="0D9B07BE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0C9E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0242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774B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F81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9</w:t>
            </w:r>
          </w:p>
        </w:tc>
      </w:tr>
      <w:tr w:rsidR="009B1579" w:rsidRPr="009B1579" w14:paraId="7625A5F5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944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53BE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8927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AA7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5</w:t>
            </w:r>
          </w:p>
        </w:tc>
      </w:tr>
      <w:tr w:rsidR="009B1579" w:rsidRPr="009B1579" w14:paraId="729F3C34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82D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A6AE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AC2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B23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5</w:t>
            </w:r>
          </w:p>
        </w:tc>
      </w:tr>
      <w:tr w:rsidR="009B1579" w:rsidRPr="009B1579" w14:paraId="592F36D1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376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2759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73C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3D5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5</w:t>
            </w:r>
          </w:p>
        </w:tc>
      </w:tr>
      <w:tr w:rsidR="009B1579" w:rsidRPr="009B1579" w14:paraId="5290FCA2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41C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407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C0AD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868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</w:t>
            </w:r>
          </w:p>
        </w:tc>
      </w:tr>
      <w:tr w:rsidR="009B1579" w:rsidRPr="009B1579" w14:paraId="54D44A5B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0A0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3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192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D7C4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8FE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</w:t>
            </w:r>
          </w:p>
        </w:tc>
      </w:tr>
      <w:tr w:rsidR="009B1579" w:rsidRPr="009B1579" w14:paraId="1D5A7F53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55FB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5E9D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48C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DE9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14</w:t>
            </w:r>
          </w:p>
        </w:tc>
      </w:tr>
      <w:tr w:rsidR="009B1579" w:rsidRPr="009B1579" w14:paraId="3CE09B7C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82A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1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1E6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8B3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B432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51</w:t>
            </w:r>
          </w:p>
        </w:tc>
      </w:tr>
      <w:tr w:rsidR="009B1579" w:rsidRPr="009B1579" w14:paraId="0FCB508A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C2A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621C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xin signaling pathwa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7A0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45F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91</w:t>
            </w:r>
          </w:p>
        </w:tc>
      </w:tr>
      <w:tr w:rsidR="009B1579" w:rsidRPr="009B1579" w14:paraId="7CB2BBDC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851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0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829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13B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116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86</w:t>
            </w:r>
          </w:p>
        </w:tc>
      </w:tr>
      <w:tr w:rsidR="009B1579" w:rsidRPr="009B1579" w14:paraId="3C212BFE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E313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4F5B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ED9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E0A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85</w:t>
            </w:r>
          </w:p>
        </w:tc>
      </w:tr>
      <w:tr w:rsidR="009B1579" w:rsidRPr="009B1579" w14:paraId="4822A059" w14:textId="77777777" w:rsidTr="009B1579">
        <w:trPr>
          <w:trHeight w:val="278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841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C4E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8C3F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38B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85</w:t>
            </w:r>
          </w:p>
        </w:tc>
      </w:tr>
      <w:tr w:rsidR="009B1579" w:rsidRPr="009B1579" w14:paraId="743AA8BD" w14:textId="77777777" w:rsidTr="009B1579">
        <w:trPr>
          <w:trHeight w:val="285"/>
        </w:trPr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62E6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1953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6416" w14:textId="77777777" w:rsidR="009B1579" w:rsidRPr="009B1579" w:rsidRDefault="009B1579" w:rsidP="009B157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7F3A" w14:textId="77777777" w:rsidR="009B1579" w:rsidRPr="009B1579" w:rsidRDefault="009B1579" w:rsidP="009B157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B157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039</w:t>
            </w:r>
          </w:p>
        </w:tc>
      </w:tr>
    </w:tbl>
    <w:p w14:paraId="540970EC" w14:textId="77777777" w:rsidR="006520FA" w:rsidRDefault="006520FA"/>
    <w:sectPr w:rsidR="006520FA" w:rsidSect="0020374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9B"/>
    <w:rsid w:val="00131FDA"/>
    <w:rsid w:val="00203740"/>
    <w:rsid w:val="003D289B"/>
    <w:rsid w:val="006520FA"/>
    <w:rsid w:val="009B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710E"/>
  <w15:chartTrackingRefBased/>
  <w15:docId w15:val="{36C2C1FA-A9F3-4D48-B5FB-8110242A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2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9F876-609A-4534-9F0A-DD6587618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4</cp:revision>
  <dcterms:created xsi:type="dcterms:W3CDTF">2021-07-09T17:26:00Z</dcterms:created>
  <dcterms:modified xsi:type="dcterms:W3CDTF">2021-07-16T08:14:00Z</dcterms:modified>
</cp:coreProperties>
</file>